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5"/>
        <w:gridCol w:w="1440"/>
        <w:gridCol w:w="900"/>
        <w:gridCol w:w="5400"/>
      </w:tblGrid>
      <w:tr w:rsidR="00DD173D" w:rsidRPr="00DD173D" w14:paraId="7D2FC707" w14:textId="77777777" w:rsidTr="00DD173D">
        <w:trPr>
          <w:trHeight w:val="300"/>
        </w:trPr>
        <w:tc>
          <w:tcPr>
            <w:tcW w:w="8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51EE9" w14:textId="7FC40192" w:rsidR="00DD173D" w:rsidRPr="00DD173D" w:rsidRDefault="00DD173D" w:rsidP="00DD173D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DD173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pplemental Table 1:  Primer sequences for mutagenesis of </w:t>
            </w:r>
            <w:r w:rsidR="007B59F0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g</w:t>
            </w:r>
            <w:r w:rsidRPr="00DD173D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OAR45B</w:t>
            </w:r>
          </w:p>
        </w:tc>
      </w:tr>
      <w:tr w:rsidR="00FD2492" w:rsidRPr="00DD173D" w14:paraId="6DC44A1F" w14:textId="77777777" w:rsidTr="00DD173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E895F1" w14:textId="77777777" w:rsidR="00FD2492" w:rsidRPr="00DD173D" w:rsidRDefault="00FD2492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CCFC84" w14:textId="77777777" w:rsidR="00FD2492" w:rsidRPr="00DD173D" w:rsidRDefault="00FD2492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titu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00361B" w14:textId="77777777" w:rsidR="00FD2492" w:rsidRPr="00DD173D" w:rsidRDefault="00FD2492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28A80F" w14:textId="77777777" w:rsidR="00FD2492" w:rsidRPr="00DD173D" w:rsidRDefault="00FD2492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nucleotide</w:t>
            </w:r>
          </w:p>
        </w:tc>
      </w:tr>
      <w:tr w:rsidR="00FD2492" w:rsidRPr="00DD173D" w14:paraId="13ADDEBA" w14:textId="77777777" w:rsidTr="00DD173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7F13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FD2492"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C076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506D" w14:textId="77777777" w:rsidR="00FD2492" w:rsidRPr="00DD173D" w:rsidRDefault="00FD2492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III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2C1A" w14:textId="77777777" w:rsidR="00FD2492" w:rsidRPr="00DD173D" w:rsidRDefault="00FD2492" w:rsidP="00FD2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 TGG CGG TC</w:t>
            </w:r>
            <w:r w:rsidRPr="00DD1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G TCT GGA TGT G</w:t>
            </w:r>
          </w:p>
        </w:tc>
      </w:tr>
      <w:tr w:rsidR="00FD2492" w:rsidRPr="00DD173D" w14:paraId="444E7234" w14:textId="77777777" w:rsidTr="00DD173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5406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 </w:t>
            </w:r>
            <w:r w:rsidR="00FD2492"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2479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E1BEF" w14:textId="77777777" w:rsidR="00FD2492" w:rsidRPr="00DD173D" w:rsidRDefault="00FD2492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III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81E8" w14:textId="77777777" w:rsidR="00FD2492" w:rsidRPr="00DD173D" w:rsidRDefault="00FD2492" w:rsidP="00FD2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 GCT GGC GGT CA</w:t>
            </w:r>
            <w:r w:rsidRPr="00DD1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GT CTG GAT GTG</w:t>
            </w:r>
          </w:p>
        </w:tc>
      </w:tr>
      <w:tr w:rsidR="00FD2492" w:rsidRPr="00DD173D" w14:paraId="22F79AD7" w14:textId="77777777" w:rsidTr="00DD173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1554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FD2492"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E23A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99313" w14:textId="77777777" w:rsidR="00FD2492" w:rsidRPr="00DD173D" w:rsidRDefault="00FD2492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L II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C2F19" w14:textId="77777777" w:rsidR="00FD2492" w:rsidRPr="00DD173D" w:rsidRDefault="00FD2492" w:rsidP="00FD2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 GTC GGG TGG AAG G</w:t>
            </w:r>
            <w:r w:rsidRPr="00DD1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AG AA</w:t>
            </w:r>
            <w:r w:rsidRPr="00DD1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A</w:t>
            </w: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TG AAA GAG</w:t>
            </w:r>
          </w:p>
        </w:tc>
      </w:tr>
      <w:tr w:rsidR="00FD2492" w:rsidRPr="00DD173D" w14:paraId="6A3BD7D1" w14:textId="77777777" w:rsidTr="00DD173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EBE5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FD2492"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57619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88FA" w14:textId="77777777" w:rsidR="00FD2492" w:rsidRPr="00DD173D" w:rsidRDefault="00FD2492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L II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CE3C" w14:textId="77777777" w:rsidR="00FD2492" w:rsidRPr="00DD173D" w:rsidRDefault="00FD2492" w:rsidP="00FD2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G GTC GGG TGG AAG </w:t>
            </w:r>
            <w:r w:rsidRPr="00DD1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C</w:t>
            </w: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 CAG AAG GTG AAA G</w:t>
            </w:r>
          </w:p>
        </w:tc>
      </w:tr>
      <w:tr w:rsidR="00FD2492" w:rsidRPr="00DD173D" w14:paraId="38103BF9" w14:textId="77777777" w:rsidTr="00DD173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6F3B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D2492"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ED90B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2DB8" w14:textId="77777777" w:rsidR="00FD2492" w:rsidRPr="00DD173D" w:rsidRDefault="00FD2492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EAEC" w14:textId="77777777" w:rsidR="00FD2492" w:rsidRPr="00DD173D" w:rsidRDefault="00FD2492" w:rsidP="00FD2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TA CGT </w:t>
            </w:r>
            <w:proofErr w:type="spellStart"/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</w:t>
            </w:r>
            <w:proofErr w:type="spellEnd"/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A C</w:t>
            </w:r>
            <w:r w:rsidRPr="00DD1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AGC CCT CGG CTC</w:t>
            </w:r>
          </w:p>
        </w:tc>
      </w:tr>
      <w:tr w:rsidR="00FD2492" w:rsidRPr="00DD173D" w14:paraId="305B931A" w14:textId="77777777" w:rsidTr="00DD173D">
        <w:trPr>
          <w:trHeight w:val="300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89EF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D2492"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84CA" w14:textId="77777777" w:rsidR="00FD2492" w:rsidRPr="00DD173D" w:rsidRDefault="00A75E37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39F5" w14:textId="77777777" w:rsidR="00FD2492" w:rsidRPr="00DD173D" w:rsidRDefault="00FD2492" w:rsidP="00FD249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 V</w:t>
            </w:r>
          </w:p>
        </w:tc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86085" w14:textId="77777777" w:rsidR="00FD2492" w:rsidRPr="00DD173D" w:rsidRDefault="00FD2492" w:rsidP="00FD249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 CAG CCC TCG GC</w:t>
            </w:r>
            <w:r w:rsidRPr="00DD173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G</w:t>
            </w:r>
            <w:r w:rsidRPr="00DD17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CT TCT ACA TTC CC</w:t>
            </w:r>
          </w:p>
        </w:tc>
      </w:tr>
    </w:tbl>
    <w:p w14:paraId="44271C8B" w14:textId="77777777" w:rsidR="006362F9" w:rsidRDefault="006362F9"/>
    <w:sectPr w:rsidR="006362F9" w:rsidSect="000B4A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492"/>
    <w:rsid w:val="000B4AE0"/>
    <w:rsid w:val="006362F9"/>
    <w:rsid w:val="00722A9F"/>
    <w:rsid w:val="007B59F0"/>
    <w:rsid w:val="008425C4"/>
    <w:rsid w:val="00950E51"/>
    <w:rsid w:val="009F041B"/>
    <w:rsid w:val="00A75E37"/>
    <w:rsid w:val="00DD173D"/>
    <w:rsid w:val="00FD2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8ABB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81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 Shoue</dc:creator>
  <cp:lastModifiedBy>Mary Ann McDowell</cp:lastModifiedBy>
  <cp:revision>2</cp:revision>
  <dcterms:created xsi:type="dcterms:W3CDTF">2014-10-27T20:55:00Z</dcterms:created>
  <dcterms:modified xsi:type="dcterms:W3CDTF">2014-10-27T20:55:00Z</dcterms:modified>
</cp:coreProperties>
</file>